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54D43" w14:textId="77777777" w:rsidR="00FE394D" w:rsidRDefault="00FE394D">
      <w:bookmarkStart w:id="0" w:name="_GoBack"/>
      <w:bookmarkEnd w:id="0"/>
    </w:p>
    <w:p w14:paraId="57E55D20" w14:textId="77777777" w:rsidR="00894F82" w:rsidRDefault="00894F82"/>
    <w:p w14:paraId="353AB1EA" w14:textId="4407E9E1" w:rsidR="00894F82" w:rsidRPr="00894F82" w:rsidRDefault="00894F82" w:rsidP="00894F82">
      <w:pPr>
        <w:spacing w:line="276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Informatio</w:t>
      </w:r>
      <w:r>
        <w:rPr>
          <w:rFonts w:ascii="Arial" w:eastAsia="Arial" w:hAnsi="Arial" w:cs="Arial"/>
          <w:b/>
        </w:rPr>
        <w:t xml:space="preserve">n: </w:t>
      </w:r>
      <w:proofErr w:type="spellStart"/>
      <w:r w:rsidRPr="00894F82">
        <w:rPr>
          <w:rFonts w:ascii="Arial" w:eastAsia="Arial" w:hAnsi="Arial" w:cs="Arial"/>
          <w:b/>
        </w:rPr>
        <w:t>Coassembly</w:t>
      </w:r>
      <w:proofErr w:type="spellEnd"/>
      <w:r w:rsidRPr="00894F82">
        <w:rPr>
          <w:rFonts w:ascii="Arial" w:eastAsia="Arial" w:hAnsi="Arial" w:cs="Arial"/>
          <w:b/>
        </w:rPr>
        <w:t xml:space="preserve"> and binning of a twenty-year metagenomic time-series from Lake Mendota</w:t>
      </w:r>
    </w:p>
    <w:p w14:paraId="32351FBE" w14:textId="27C8257E" w:rsidR="00894F82" w:rsidRPr="00894F82" w:rsidRDefault="00894F82" w:rsidP="00894F82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3B0F8A2D" w14:textId="77777777" w:rsidR="00894F82" w:rsidRDefault="00894F82" w:rsidP="00894F82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5E34A521" w14:textId="77777777" w:rsidR="00894F82" w:rsidRDefault="00894F82" w:rsidP="00894F82">
      <w:pPr>
        <w:spacing w:line="276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Table S1. </w:t>
      </w:r>
      <w:r>
        <w:rPr>
          <w:rFonts w:ascii="Arial" w:eastAsia="Arial" w:hAnsi="Arial" w:cs="Arial"/>
        </w:rPr>
        <w:t xml:space="preserve">Prokaryotic MAGs recovered with associated quality metrics and taxonomic affiliations. </w:t>
      </w:r>
    </w:p>
    <w:p w14:paraId="24AFD974" w14:textId="77777777" w:rsidR="00894F82" w:rsidRDefault="00894F82" w:rsidP="00894F82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0935F14A" w14:textId="77777777" w:rsidR="00894F82" w:rsidRDefault="00894F82" w:rsidP="00894F82">
      <w:pPr>
        <w:spacing w:line="276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Table S2. </w:t>
      </w:r>
      <w:r>
        <w:rPr>
          <w:rFonts w:ascii="Arial" w:eastAsia="Arial" w:hAnsi="Arial" w:cs="Arial"/>
        </w:rPr>
        <w:t xml:space="preserve">Eukaryotic MAGs recovered with associated quality metrics and </w:t>
      </w:r>
      <w:proofErr w:type="spellStart"/>
      <w:r>
        <w:rPr>
          <w:rFonts w:ascii="Arial" w:eastAsia="Arial" w:hAnsi="Arial" w:cs="Arial"/>
        </w:rPr>
        <w:t>taxnomic</w:t>
      </w:r>
      <w:proofErr w:type="spellEnd"/>
      <w:r>
        <w:rPr>
          <w:rFonts w:ascii="Arial" w:eastAsia="Arial" w:hAnsi="Arial" w:cs="Arial"/>
        </w:rPr>
        <w:t xml:space="preserve"> affiliations. </w:t>
      </w:r>
      <w:proofErr w:type="spellStart"/>
      <w:r>
        <w:rPr>
          <w:rFonts w:ascii="Arial" w:eastAsia="Arial" w:hAnsi="Arial" w:cs="Arial"/>
        </w:rPr>
        <w:t>PhycoCosm</w:t>
      </w:r>
      <w:proofErr w:type="spellEnd"/>
      <w:r>
        <w:rPr>
          <w:rFonts w:ascii="Arial" w:eastAsia="Arial" w:hAnsi="Arial" w:cs="Arial"/>
        </w:rPr>
        <w:t xml:space="preserve"> links for reannotated genomes are available for a subset of high-quality MAGs.</w:t>
      </w:r>
    </w:p>
    <w:p w14:paraId="7576558F" w14:textId="77777777" w:rsidR="00894F82" w:rsidRDefault="00894F82" w:rsidP="00894F82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57BD3932" w14:textId="77777777" w:rsidR="00894F82" w:rsidRDefault="00894F82" w:rsidP="00894F82">
      <w:pPr>
        <w:spacing w:line="276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Table S3. </w:t>
      </w:r>
      <w:r>
        <w:rPr>
          <w:rFonts w:ascii="Arial" w:eastAsia="Arial" w:hAnsi="Arial" w:cs="Arial"/>
        </w:rPr>
        <w:t xml:space="preserve">Putative viral contigs identified with associated quality metrics and </w:t>
      </w:r>
      <w:proofErr w:type="spellStart"/>
      <w:r>
        <w:rPr>
          <w:rFonts w:ascii="Arial" w:eastAsia="Arial" w:hAnsi="Arial" w:cs="Arial"/>
        </w:rPr>
        <w:t>taxnomic</w:t>
      </w:r>
      <w:proofErr w:type="spellEnd"/>
      <w:r>
        <w:rPr>
          <w:rFonts w:ascii="Arial" w:eastAsia="Arial" w:hAnsi="Arial" w:cs="Arial"/>
        </w:rPr>
        <w:t xml:space="preserve"> affiliations.</w:t>
      </w:r>
      <w:r>
        <w:rPr>
          <w:rFonts w:ascii="Arial" w:eastAsia="Arial" w:hAnsi="Arial" w:cs="Arial"/>
          <w:b/>
        </w:rPr>
        <w:t xml:space="preserve"> </w:t>
      </w:r>
    </w:p>
    <w:p w14:paraId="114822E3" w14:textId="77777777" w:rsidR="00894F82" w:rsidRDefault="00894F82" w:rsidP="00894F82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1A1047BC" w14:textId="7EA44243" w:rsidR="00894F82" w:rsidRDefault="00894F82" w:rsidP="00894F82">
      <w:pPr>
        <w:spacing w:line="276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Table S4. </w:t>
      </w:r>
      <w:r>
        <w:rPr>
          <w:rFonts w:ascii="Arial" w:eastAsia="Arial" w:hAnsi="Arial" w:cs="Arial"/>
        </w:rPr>
        <w:t>Individual sample GOLD and NCBI identifiers.</w:t>
      </w:r>
    </w:p>
    <w:p w14:paraId="7D9CBFD3" w14:textId="77777777" w:rsidR="00894F82" w:rsidRDefault="00894F82" w:rsidP="00894F82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0177FB44" w14:textId="77777777" w:rsidR="00894F82" w:rsidRDefault="00894F82" w:rsidP="00894F82">
      <w:pPr>
        <w:spacing w:line="276" w:lineRule="auto"/>
        <w:jc w:val="both"/>
        <w:rPr>
          <w:rFonts w:ascii="Arial" w:eastAsia="Arial" w:hAnsi="Arial" w:cs="Arial"/>
          <w:color w:val="212121"/>
          <w:highlight w:val="white"/>
        </w:rPr>
      </w:pPr>
      <w:r>
        <w:rPr>
          <w:rFonts w:ascii="Arial" w:eastAsia="Arial" w:hAnsi="Arial" w:cs="Arial"/>
          <w:b/>
        </w:rPr>
        <w:t>Dataset 1.</w:t>
      </w:r>
      <w:r>
        <w:rPr>
          <w:rFonts w:ascii="Arial" w:eastAsia="Arial" w:hAnsi="Arial" w:cs="Arial"/>
        </w:rPr>
        <w:t xml:space="preserve"> Details of sequencing, read QC, and filtering for each of the 471 individual metagenomes in this study organized by JGI sequencing project identifier. Software versions and bioinformatics scripts are included. </w:t>
      </w:r>
    </w:p>
    <w:p w14:paraId="4E371533" w14:textId="77777777" w:rsidR="00894F82" w:rsidRDefault="00894F82"/>
    <w:sectPr w:rsidR="00894F82" w:rsidSect="006C7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F82"/>
    <w:rsid w:val="00027ABD"/>
    <w:rsid w:val="00090BF9"/>
    <w:rsid w:val="000A198E"/>
    <w:rsid w:val="000A721A"/>
    <w:rsid w:val="000F03D5"/>
    <w:rsid w:val="00123AD3"/>
    <w:rsid w:val="00141B81"/>
    <w:rsid w:val="0016532A"/>
    <w:rsid w:val="001734A4"/>
    <w:rsid w:val="001E77F2"/>
    <w:rsid w:val="00233817"/>
    <w:rsid w:val="00234D67"/>
    <w:rsid w:val="00290910"/>
    <w:rsid w:val="002C7F86"/>
    <w:rsid w:val="00370B8B"/>
    <w:rsid w:val="003B0575"/>
    <w:rsid w:val="003B61FB"/>
    <w:rsid w:val="003C0062"/>
    <w:rsid w:val="003E5A75"/>
    <w:rsid w:val="004803DE"/>
    <w:rsid w:val="00492513"/>
    <w:rsid w:val="004C25C6"/>
    <w:rsid w:val="00503664"/>
    <w:rsid w:val="00554871"/>
    <w:rsid w:val="00563079"/>
    <w:rsid w:val="00580F30"/>
    <w:rsid w:val="005E3B7E"/>
    <w:rsid w:val="005E6DF9"/>
    <w:rsid w:val="0062024B"/>
    <w:rsid w:val="00625074"/>
    <w:rsid w:val="006C733E"/>
    <w:rsid w:val="006D117F"/>
    <w:rsid w:val="007256E0"/>
    <w:rsid w:val="007743AD"/>
    <w:rsid w:val="00781361"/>
    <w:rsid w:val="007D0E30"/>
    <w:rsid w:val="007F1305"/>
    <w:rsid w:val="007F7DD0"/>
    <w:rsid w:val="00800583"/>
    <w:rsid w:val="00820C8F"/>
    <w:rsid w:val="00890EAF"/>
    <w:rsid w:val="00894D6F"/>
    <w:rsid w:val="00894F82"/>
    <w:rsid w:val="008A5BC6"/>
    <w:rsid w:val="008C3374"/>
    <w:rsid w:val="008D5CE0"/>
    <w:rsid w:val="00940F57"/>
    <w:rsid w:val="00941E83"/>
    <w:rsid w:val="00984F18"/>
    <w:rsid w:val="009E6E83"/>
    <w:rsid w:val="009F297C"/>
    <w:rsid w:val="009F6A4C"/>
    <w:rsid w:val="00A034D4"/>
    <w:rsid w:val="00A56068"/>
    <w:rsid w:val="00A73AB7"/>
    <w:rsid w:val="00AA56A7"/>
    <w:rsid w:val="00AA5DF5"/>
    <w:rsid w:val="00AB6FD8"/>
    <w:rsid w:val="00B00E05"/>
    <w:rsid w:val="00B067FB"/>
    <w:rsid w:val="00B157FE"/>
    <w:rsid w:val="00B42396"/>
    <w:rsid w:val="00B60040"/>
    <w:rsid w:val="00B72A70"/>
    <w:rsid w:val="00B77845"/>
    <w:rsid w:val="00B928D2"/>
    <w:rsid w:val="00BA64EA"/>
    <w:rsid w:val="00BE1F44"/>
    <w:rsid w:val="00C01EE5"/>
    <w:rsid w:val="00C03FF8"/>
    <w:rsid w:val="00C71A60"/>
    <w:rsid w:val="00CA6853"/>
    <w:rsid w:val="00CB4A23"/>
    <w:rsid w:val="00CD22DD"/>
    <w:rsid w:val="00CF1DDE"/>
    <w:rsid w:val="00CF2DDA"/>
    <w:rsid w:val="00D05AF5"/>
    <w:rsid w:val="00D4078B"/>
    <w:rsid w:val="00D6481B"/>
    <w:rsid w:val="00D66DF5"/>
    <w:rsid w:val="00D763ED"/>
    <w:rsid w:val="00DC5A3B"/>
    <w:rsid w:val="00DE3476"/>
    <w:rsid w:val="00E313FE"/>
    <w:rsid w:val="00E52E58"/>
    <w:rsid w:val="00E57D2A"/>
    <w:rsid w:val="00ED60AC"/>
    <w:rsid w:val="00EE3992"/>
    <w:rsid w:val="00EE5CD0"/>
    <w:rsid w:val="00F23AF7"/>
    <w:rsid w:val="00F257AF"/>
    <w:rsid w:val="00F754AC"/>
    <w:rsid w:val="00F91A06"/>
    <w:rsid w:val="00FC32F3"/>
    <w:rsid w:val="00FE394D"/>
    <w:rsid w:val="00FE65DD"/>
    <w:rsid w:val="00FF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6A857F"/>
  <w14:defaultImageDpi w14:val="32767"/>
  <w15:chartTrackingRefBased/>
  <w15:docId w15:val="{42BB2302-3F88-1C4C-A042-C07AA3F8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94F82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4F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F8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F8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F8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F8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F8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F8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F8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F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F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F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F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F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F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F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F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4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F8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4F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F8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4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F8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4F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F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F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y Eloe-Fadrosh</dc:creator>
  <cp:keywords/>
  <dc:description/>
  <cp:lastModifiedBy>Emiley Eloe-Fadrosh</cp:lastModifiedBy>
  <cp:revision>1</cp:revision>
  <dcterms:created xsi:type="dcterms:W3CDTF">2024-04-29T19:47:00Z</dcterms:created>
  <dcterms:modified xsi:type="dcterms:W3CDTF">2024-04-29T19:49:00Z</dcterms:modified>
</cp:coreProperties>
</file>